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489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35"/>
        <w:gridCol w:w="2294"/>
        <w:gridCol w:w="615"/>
        <w:gridCol w:w="851"/>
        <w:gridCol w:w="2126"/>
        <w:gridCol w:w="568"/>
        <w:gridCol w:w="850"/>
      </w:tblGrid>
      <w:tr w:rsidR="00C22EEB" w:rsidRPr="00965500" w:rsidTr="00A910AC">
        <w:tc>
          <w:tcPr>
            <w:tcW w:w="960" w:type="pct"/>
          </w:tcPr>
          <w:p w:rsidR="00965500" w:rsidRPr="00965500" w:rsidRDefault="00965500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080" w:type="pct"/>
            <w:gridSpan w:val="3"/>
          </w:tcPr>
          <w:p w:rsidR="00965500" w:rsidRPr="00965500" w:rsidRDefault="00965500" w:rsidP="00D9378A">
            <w:pPr>
              <w:pStyle w:val="ListParagraph"/>
              <w:ind w:left="0"/>
              <w:rPr>
                <w:rFonts w:ascii="Times New Roman" w:hAnsi="Times New Roman"/>
                <w:b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b/>
                <w:color w:val="222222"/>
                <w:sz w:val="22"/>
                <w:szCs w:val="22"/>
                <w:shd w:val="clear" w:color="auto" w:fill="FFFFFF"/>
              </w:rPr>
              <w:t>Unadjusted model</w:t>
            </w:r>
          </w:p>
        </w:tc>
        <w:tc>
          <w:tcPr>
            <w:tcW w:w="1960" w:type="pct"/>
            <w:gridSpan w:val="3"/>
          </w:tcPr>
          <w:p w:rsidR="00965500" w:rsidRPr="00965500" w:rsidRDefault="00965500" w:rsidP="00D9378A">
            <w:pPr>
              <w:pStyle w:val="ListParagraph"/>
              <w:ind w:left="0"/>
              <w:rPr>
                <w:rFonts w:ascii="Times New Roman" w:hAnsi="Times New Roman"/>
                <w:b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b/>
                <w:color w:val="222222"/>
                <w:sz w:val="22"/>
                <w:szCs w:val="22"/>
                <w:shd w:val="clear" w:color="auto" w:fill="FFFFFF"/>
              </w:rPr>
              <w:t xml:space="preserve">Adjusted </w:t>
            </w:r>
            <w:proofErr w:type="spellStart"/>
            <w:r w:rsidRPr="00965500">
              <w:rPr>
                <w:rFonts w:ascii="Times New Roman" w:hAnsi="Times New Roman"/>
                <w:b/>
                <w:color w:val="222222"/>
                <w:sz w:val="22"/>
                <w:szCs w:val="22"/>
                <w:shd w:val="clear" w:color="auto" w:fill="FFFFFF"/>
              </w:rPr>
              <w:t>model</w:t>
            </w:r>
            <w:r w:rsidRPr="00965500">
              <w:rPr>
                <w:rFonts w:ascii="Times New Roman" w:hAnsi="Times New Roman"/>
                <w:b/>
                <w:color w:val="222222"/>
                <w:sz w:val="22"/>
                <w:szCs w:val="22"/>
                <w:shd w:val="clear" w:color="auto" w:fill="FFFFFF"/>
                <w:vertAlign w:val="superscript"/>
              </w:rPr>
              <w:t>b</w:t>
            </w:r>
            <w:proofErr w:type="spellEnd"/>
          </w:p>
        </w:tc>
      </w:tr>
      <w:tr w:rsidR="00C22EEB" w:rsidRPr="00965500" w:rsidTr="00B63E88">
        <w:tc>
          <w:tcPr>
            <w:tcW w:w="960" w:type="pct"/>
          </w:tcPr>
          <w:p w:rsidR="0067394C" w:rsidRPr="00965500" w:rsidRDefault="0067394C" w:rsidP="00D9378A">
            <w:pPr>
              <w:pStyle w:val="ListParagraph"/>
              <w:ind w:left="0"/>
              <w:rPr>
                <w:rFonts w:ascii="Times New Roman" w:hAnsi="Times New Roman"/>
                <w:b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b/>
                <w:color w:val="222222"/>
                <w:sz w:val="22"/>
                <w:szCs w:val="22"/>
                <w:shd w:val="clear" w:color="auto" w:fill="FFFFFF"/>
              </w:rPr>
              <w:t>OME group</w:t>
            </w:r>
          </w:p>
        </w:tc>
        <w:tc>
          <w:tcPr>
            <w:tcW w:w="1269" w:type="pct"/>
          </w:tcPr>
          <w:p w:rsidR="0067394C" w:rsidRPr="00965500" w:rsidRDefault="0067394C" w:rsidP="00D9378A">
            <w:pPr>
              <w:pStyle w:val="ListParagraph"/>
              <w:ind w:left="0"/>
              <w:rPr>
                <w:rFonts w:ascii="Times New Roman" w:hAnsi="Times New Roman"/>
                <w:b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b/>
                <w:color w:val="222222"/>
                <w:sz w:val="22"/>
                <w:szCs w:val="22"/>
                <w:shd w:val="clear" w:color="auto" w:fill="FFFFFF"/>
              </w:rPr>
              <w:t>Coefficient [95% CI]</w:t>
            </w:r>
          </w:p>
        </w:tc>
        <w:tc>
          <w:tcPr>
            <w:tcW w:w="340" w:type="pct"/>
          </w:tcPr>
          <w:p w:rsidR="0067394C" w:rsidRPr="00965500" w:rsidRDefault="0067394C" w:rsidP="00D9378A">
            <w:pPr>
              <w:pStyle w:val="ListParagraph"/>
              <w:ind w:left="0"/>
              <w:rPr>
                <w:rFonts w:ascii="Times New Roman" w:hAnsi="Times New Roman"/>
                <w:b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b/>
                <w:color w:val="222222"/>
                <w:sz w:val="22"/>
                <w:szCs w:val="22"/>
                <w:shd w:val="clear" w:color="auto" w:fill="FFFFFF"/>
              </w:rPr>
              <w:t>N</w:t>
            </w:r>
          </w:p>
        </w:tc>
        <w:tc>
          <w:tcPr>
            <w:tcW w:w="471" w:type="pct"/>
          </w:tcPr>
          <w:p w:rsidR="0067394C" w:rsidRPr="00965500" w:rsidRDefault="0067394C" w:rsidP="00D9378A">
            <w:pPr>
              <w:pStyle w:val="ListParagraph"/>
              <w:ind w:left="0"/>
              <w:rPr>
                <w:rFonts w:ascii="Times New Roman" w:hAnsi="Times New Roman"/>
                <w:b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b/>
                <w:color w:val="222222"/>
                <w:sz w:val="22"/>
                <w:szCs w:val="22"/>
                <w:shd w:val="clear" w:color="auto" w:fill="FFFFFF"/>
              </w:rPr>
              <w:t>P</w:t>
            </w:r>
            <w:r>
              <w:rPr>
                <w:rFonts w:ascii="Times New Roman" w:hAnsi="Times New Roman"/>
                <w:b/>
                <w:color w:val="222222"/>
                <w:sz w:val="22"/>
                <w:szCs w:val="22"/>
                <w:shd w:val="clear" w:color="auto" w:fill="FFFFFF"/>
              </w:rPr>
              <w:t xml:space="preserve"> </w:t>
            </w:r>
            <w:r w:rsidRPr="00965500">
              <w:rPr>
                <w:rFonts w:ascii="Times New Roman" w:hAnsi="Times New Roman"/>
                <w:b/>
                <w:color w:val="222222"/>
                <w:sz w:val="22"/>
                <w:szCs w:val="22"/>
                <w:shd w:val="clear" w:color="auto" w:fill="FFFFFF"/>
              </w:rPr>
              <w:t>value</w:t>
            </w:r>
          </w:p>
        </w:tc>
        <w:tc>
          <w:tcPr>
            <w:tcW w:w="1176" w:type="pct"/>
          </w:tcPr>
          <w:p w:rsidR="0067394C" w:rsidRPr="00965500" w:rsidRDefault="0067394C" w:rsidP="00D9378A">
            <w:pPr>
              <w:pStyle w:val="ListParagraph"/>
              <w:ind w:left="0"/>
              <w:rPr>
                <w:rFonts w:ascii="Times New Roman" w:hAnsi="Times New Roman"/>
                <w:b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b/>
                <w:color w:val="222222"/>
                <w:sz w:val="22"/>
                <w:szCs w:val="22"/>
                <w:shd w:val="clear" w:color="auto" w:fill="FFFFFF"/>
              </w:rPr>
              <w:t>Coefficient [95% CI]</w:t>
            </w:r>
          </w:p>
        </w:tc>
        <w:tc>
          <w:tcPr>
            <w:tcW w:w="314" w:type="pct"/>
          </w:tcPr>
          <w:p w:rsidR="0067394C" w:rsidRPr="00965500" w:rsidRDefault="0067394C" w:rsidP="00D9378A">
            <w:pPr>
              <w:pStyle w:val="ListParagraph"/>
              <w:ind w:left="0"/>
              <w:rPr>
                <w:rFonts w:ascii="Times New Roman" w:hAnsi="Times New Roman"/>
                <w:b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b/>
                <w:color w:val="222222"/>
                <w:sz w:val="22"/>
                <w:szCs w:val="22"/>
                <w:shd w:val="clear" w:color="auto" w:fill="FFFFFF"/>
              </w:rPr>
              <w:t>N</w:t>
            </w:r>
          </w:p>
        </w:tc>
        <w:tc>
          <w:tcPr>
            <w:tcW w:w="470" w:type="pct"/>
          </w:tcPr>
          <w:p w:rsidR="0067394C" w:rsidRPr="00965500" w:rsidRDefault="0067394C" w:rsidP="00D9378A">
            <w:pPr>
              <w:pStyle w:val="ListParagraph"/>
              <w:ind w:left="0"/>
              <w:rPr>
                <w:rFonts w:ascii="Times New Roman" w:hAnsi="Times New Roman"/>
                <w:b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b/>
                <w:color w:val="222222"/>
                <w:sz w:val="22"/>
                <w:szCs w:val="22"/>
                <w:shd w:val="clear" w:color="auto" w:fill="FFFFFF"/>
              </w:rPr>
              <w:t>P</w:t>
            </w:r>
            <w:r>
              <w:rPr>
                <w:rFonts w:ascii="Times New Roman" w:hAnsi="Times New Roman"/>
                <w:b/>
                <w:color w:val="222222"/>
                <w:sz w:val="22"/>
                <w:szCs w:val="22"/>
                <w:shd w:val="clear" w:color="auto" w:fill="FFFFFF"/>
              </w:rPr>
              <w:t xml:space="preserve"> </w:t>
            </w:r>
            <w:r w:rsidRPr="00965500">
              <w:rPr>
                <w:rFonts w:ascii="Times New Roman" w:hAnsi="Times New Roman"/>
                <w:b/>
                <w:color w:val="222222"/>
                <w:sz w:val="22"/>
                <w:szCs w:val="22"/>
                <w:shd w:val="clear" w:color="auto" w:fill="FFFFFF"/>
              </w:rPr>
              <w:t>value</w:t>
            </w:r>
          </w:p>
        </w:tc>
      </w:tr>
      <w:tr w:rsidR="00C22EEB" w:rsidRPr="00965500" w:rsidTr="00B63E88">
        <w:tc>
          <w:tcPr>
            <w:tcW w:w="960" w:type="pct"/>
          </w:tcPr>
          <w:p w:rsidR="00965500" w:rsidRPr="00965500" w:rsidRDefault="00965500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Unaffected</w:t>
            </w:r>
          </w:p>
        </w:tc>
        <w:tc>
          <w:tcPr>
            <w:tcW w:w="1269" w:type="pct"/>
          </w:tcPr>
          <w:p w:rsidR="00965500" w:rsidRPr="00965500" w:rsidRDefault="001D2B7E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Reference</w:t>
            </w:r>
          </w:p>
        </w:tc>
        <w:tc>
          <w:tcPr>
            <w:tcW w:w="340" w:type="pct"/>
          </w:tcPr>
          <w:p w:rsidR="00965500" w:rsidRPr="00965500" w:rsidRDefault="001D2B7E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206</w:t>
            </w:r>
          </w:p>
        </w:tc>
        <w:tc>
          <w:tcPr>
            <w:tcW w:w="471" w:type="pct"/>
          </w:tcPr>
          <w:p w:rsidR="00965500" w:rsidRPr="00965500" w:rsidRDefault="00965500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6" w:type="pct"/>
          </w:tcPr>
          <w:p w:rsidR="00965500" w:rsidRPr="00965500" w:rsidRDefault="001D2B7E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Reference</w:t>
            </w:r>
          </w:p>
        </w:tc>
        <w:tc>
          <w:tcPr>
            <w:tcW w:w="314" w:type="pct"/>
          </w:tcPr>
          <w:p w:rsidR="00965500" w:rsidRPr="00965500" w:rsidRDefault="00C22D44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131</w:t>
            </w:r>
          </w:p>
        </w:tc>
        <w:tc>
          <w:tcPr>
            <w:tcW w:w="470" w:type="pct"/>
          </w:tcPr>
          <w:p w:rsidR="00965500" w:rsidRPr="00965500" w:rsidRDefault="00965500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</w:tr>
      <w:tr w:rsidR="00C22EEB" w:rsidRPr="00965500" w:rsidTr="00B63E88">
        <w:tc>
          <w:tcPr>
            <w:tcW w:w="960" w:type="pct"/>
          </w:tcPr>
          <w:p w:rsidR="00965500" w:rsidRPr="00965500" w:rsidRDefault="00965500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Intermediate</w:t>
            </w:r>
          </w:p>
        </w:tc>
        <w:tc>
          <w:tcPr>
            <w:tcW w:w="1269" w:type="pct"/>
          </w:tcPr>
          <w:p w:rsidR="00965500" w:rsidRPr="00965500" w:rsidRDefault="001D2B7E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-0.30 [-2.56, 1.95]</w:t>
            </w:r>
          </w:p>
        </w:tc>
        <w:tc>
          <w:tcPr>
            <w:tcW w:w="340" w:type="pct"/>
          </w:tcPr>
          <w:p w:rsidR="00965500" w:rsidRPr="00965500" w:rsidRDefault="001D2B7E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669</w:t>
            </w:r>
          </w:p>
        </w:tc>
        <w:tc>
          <w:tcPr>
            <w:tcW w:w="471" w:type="pct"/>
          </w:tcPr>
          <w:p w:rsidR="00965500" w:rsidRPr="00965500" w:rsidRDefault="001D2B7E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0.791</w:t>
            </w:r>
          </w:p>
        </w:tc>
        <w:tc>
          <w:tcPr>
            <w:tcW w:w="1176" w:type="pct"/>
          </w:tcPr>
          <w:p w:rsidR="00965500" w:rsidRPr="00965500" w:rsidRDefault="00C22D44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0.14 [-2.41, 2.71]</w:t>
            </w:r>
          </w:p>
        </w:tc>
        <w:tc>
          <w:tcPr>
            <w:tcW w:w="314" w:type="pct"/>
          </w:tcPr>
          <w:p w:rsidR="00965500" w:rsidRPr="00965500" w:rsidRDefault="00C22D44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426</w:t>
            </w:r>
          </w:p>
        </w:tc>
        <w:tc>
          <w:tcPr>
            <w:tcW w:w="470" w:type="pct"/>
          </w:tcPr>
          <w:p w:rsidR="00965500" w:rsidRPr="00965500" w:rsidRDefault="00C22D44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0.910</w:t>
            </w:r>
          </w:p>
        </w:tc>
      </w:tr>
      <w:tr w:rsidR="00C22EEB" w:rsidRPr="00965500" w:rsidTr="00B63E88">
        <w:tc>
          <w:tcPr>
            <w:tcW w:w="960" w:type="pct"/>
          </w:tcPr>
          <w:p w:rsidR="00965500" w:rsidRPr="00965500" w:rsidRDefault="00965500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Highest 10% score</w:t>
            </w:r>
          </w:p>
        </w:tc>
        <w:tc>
          <w:tcPr>
            <w:tcW w:w="1269" w:type="pct"/>
          </w:tcPr>
          <w:p w:rsidR="00965500" w:rsidRPr="00965500" w:rsidRDefault="001D2B7E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-5.24 [-8.70, -1.77]</w:t>
            </w:r>
          </w:p>
        </w:tc>
        <w:tc>
          <w:tcPr>
            <w:tcW w:w="340" w:type="pct"/>
          </w:tcPr>
          <w:p w:rsidR="00965500" w:rsidRPr="00965500" w:rsidRDefault="001D2B7E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99</w:t>
            </w:r>
          </w:p>
        </w:tc>
        <w:tc>
          <w:tcPr>
            <w:tcW w:w="471" w:type="pct"/>
          </w:tcPr>
          <w:p w:rsidR="00965500" w:rsidRPr="00965500" w:rsidRDefault="001D2B7E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0.003</w:t>
            </w:r>
          </w:p>
        </w:tc>
        <w:tc>
          <w:tcPr>
            <w:tcW w:w="1176" w:type="pct"/>
          </w:tcPr>
          <w:p w:rsidR="00965500" w:rsidRPr="00965500" w:rsidRDefault="00C22D44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-1.72 [-6.45, 2.99]</w:t>
            </w:r>
          </w:p>
        </w:tc>
        <w:tc>
          <w:tcPr>
            <w:tcW w:w="314" w:type="pct"/>
          </w:tcPr>
          <w:p w:rsidR="00965500" w:rsidRPr="00965500" w:rsidRDefault="00C22D44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54</w:t>
            </w:r>
          </w:p>
        </w:tc>
        <w:tc>
          <w:tcPr>
            <w:tcW w:w="470" w:type="pct"/>
          </w:tcPr>
          <w:p w:rsidR="00965500" w:rsidRPr="00965500" w:rsidRDefault="00C22D44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0.473</w:t>
            </w:r>
          </w:p>
        </w:tc>
      </w:tr>
      <w:tr w:rsidR="00C22EEB" w:rsidRPr="00965500" w:rsidTr="00B63E88">
        <w:tc>
          <w:tcPr>
            <w:tcW w:w="960" w:type="pct"/>
          </w:tcPr>
          <w:p w:rsidR="00965500" w:rsidRPr="00965500" w:rsidRDefault="00965500" w:rsidP="00D9378A">
            <w:pPr>
              <w:pStyle w:val="ListParagraph"/>
              <w:ind w:left="0"/>
              <w:rPr>
                <w:rFonts w:ascii="Times New Roman" w:hAnsi="Times New Roman"/>
                <w:b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b/>
                <w:color w:val="222222"/>
                <w:sz w:val="22"/>
                <w:szCs w:val="22"/>
                <w:shd w:val="clear" w:color="auto" w:fill="FFFFFF"/>
              </w:rPr>
              <w:t xml:space="preserve">HL at age 2 ½ </w:t>
            </w:r>
          </w:p>
        </w:tc>
        <w:tc>
          <w:tcPr>
            <w:tcW w:w="1269" w:type="pct"/>
          </w:tcPr>
          <w:p w:rsidR="00965500" w:rsidRPr="00965500" w:rsidRDefault="00965500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40" w:type="pct"/>
          </w:tcPr>
          <w:p w:rsidR="00965500" w:rsidRPr="00965500" w:rsidRDefault="00965500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71" w:type="pct"/>
          </w:tcPr>
          <w:p w:rsidR="00965500" w:rsidRPr="00965500" w:rsidRDefault="00965500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6" w:type="pct"/>
          </w:tcPr>
          <w:p w:rsidR="00965500" w:rsidRPr="00965500" w:rsidRDefault="00965500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14" w:type="pct"/>
          </w:tcPr>
          <w:p w:rsidR="00965500" w:rsidRPr="00965500" w:rsidRDefault="00965500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70" w:type="pct"/>
          </w:tcPr>
          <w:p w:rsidR="00965500" w:rsidRPr="00965500" w:rsidRDefault="00965500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</w:tr>
      <w:tr w:rsidR="00C22EEB" w:rsidRPr="00965500" w:rsidTr="00B63E88">
        <w:tc>
          <w:tcPr>
            <w:tcW w:w="960" w:type="pct"/>
          </w:tcPr>
          <w:p w:rsidR="00965500" w:rsidRPr="00965500" w:rsidRDefault="00965500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 xml:space="preserve">Normal </w:t>
            </w:r>
          </w:p>
        </w:tc>
        <w:tc>
          <w:tcPr>
            <w:tcW w:w="1269" w:type="pct"/>
          </w:tcPr>
          <w:p w:rsidR="00965500" w:rsidRPr="00965500" w:rsidRDefault="00965500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40" w:type="pct"/>
          </w:tcPr>
          <w:p w:rsidR="00965500" w:rsidRPr="00965500" w:rsidRDefault="00965500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71" w:type="pct"/>
          </w:tcPr>
          <w:p w:rsidR="00965500" w:rsidRPr="00965500" w:rsidRDefault="00965500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6" w:type="pct"/>
          </w:tcPr>
          <w:p w:rsidR="00965500" w:rsidRPr="00965500" w:rsidRDefault="00C22D44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 xml:space="preserve">Reference </w:t>
            </w:r>
          </w:p>
        </w:tc>
        <w:tc>
          <w:tcPr>
            <w:tcW w:w="314" w:type="pct"/>
          </w:tcPr>
          <w:p w:rsidR="00965500" w:rsidRPr="00965500" w:rsidRDefault="00C22D44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477</w:t>
            </w:r>
          </w:p>
        </w:tc>
        <w:tc>
          <w:tcPr>
            <w:tcW w:w="470" w:type="pct"/>
          </w:tcPr>
          <w:p w:rsidR="00965500" w:rsidRPr="00965500" w:rsidRDefault="00965500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</w:tr>
      <w:tr w:rsidR="00C22EEB" w:rsidRPr="00965500" w:rsidTr="00B63E88">
        <w:tc>
          <w:tcPr>
            <w:tcW w:w="960" w:type="pct"/>
          </w:tcPr>
          <w:p w:rsidR="00965500" w:rsidRPr="00965500" w:rsidRDefault="00965500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 xml:space="preserve">Hearing </w:t>
            </w:r>
            <w:proofErr w:type="spellStart"/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loss</w:t>
            </w: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1269" w:type="pct"/>
          </w:tcPr>
          <w:p w:rsidR="00965500" w:rsidRPr="00965500" w:rsidRDefault="00965500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40" w:type="pct"/>
          </w:tcPr>
          <w:p w:rsidR="00965500" w:rsidRPr="00965500" w:rsidRDefault="00965500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71" w:type="pct"/>
          </w:tcPr>
          <w:p w:rsidR="00965500" w:rsidRPr="00965500" w:rsidRDefault="00965500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6" w:type="pct"/>
          </w:tcPr>
          <w:p w:rsidR="00965500" w:rsidRPr="00965500" w:rsidRDefault="00C22D44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-3.14 [-5.88, -0.41]</w:t>
            </w:r>
          </w:p>
        </w:tc>
        <w:tc>
          <w:tcPr>
            <w:tcW w:w="314" w:type="pct"/>
          </w:tcPr>
          <w:p w:rsidR="00965500" w:rsidRPr="00965500" w:rsidRDefault="00C22D44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134</w:t>
            </w:r>
          </w:p>
        </w:tc>
        <w:tc>
          <w:tcPr>
            <w:tcW w:w="470" w:type="pct"/>
          </w:tcPr>
          <w:p w:rsidR="00965500" w:rsidRPr="00965500" w:rsidRDefault="00C22D44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0.024</w:t>
            </w:r>
          </w:p>
        </w:tc>
      </w:tr>
      <w:tr w:rsidR="00C22EEB" w:rsidRPr="00965500" w:rsidTr="00B63E88">
        <w:tc>
          <w:tcPr>
            <w:tcW w:w="960" w:type="pct"/>
          </w:tcPr>
          <w:p w:rsidR="00965500" w:rsidRPr="00965500" w:rsidRDefault="00965500" w:rsidP="00D9378A">
            <w:pPr>
              <w:pStyle w:val="ListParagraph"/>
              <w:ind w:left="0"/>
              <w:rPr>
                <w:rFonts w:ascii="Times New Roman" w:hAnsi="Times New Roman"/>
                <w:b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b/>
                <w:color w:val="222222"/>
                <w:sz w:val="22"/>
                <w:szCs w:val="22"/>
                <w:shd w:val="clear" w:color="auto" w:fill="FFFFFF"/>
              </w:rPr>
              <w:t xml:space="preserve">HL at age 3 ½ </w:t>
            </w:r>
          </w:p>
        </w:tc>
        <w:tc>
          <w:tcPr>
            <w:tcW w:w="1269" w:type="pct"/>
          </w:tcPr>
          <w:p w:rsidR="00965500" w:rsidRPr="00965500" w:rsidRDefault="00965500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40" w:type="pct"/>
          </w:tcPr>
          <w:p w:rsidR="00965500" w:rsidRPr="00965500" w:rsidRDefault="00965500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71" w:type="pct"/>
          </w:tcPr>
          <w:p w:rsidR="00965500" w:rsidRPr="00965500" w:rsidRDefault="00965500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6" w:type="pct"/>
          </w:tcPr>
          <w:p w:rsidR="00965500" w:rsidRPr="00965500" w:rsidRDefault="00965500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14" w:type="pct"/>
          </w:tcPr>
          <w:p w:rsidR="00965500" w:rsidRPr="00965500" w:rsidRDefault="00965500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70" w:type="pct"/>
          </w:tcPr>
          <w:p w:rsidR="00965500" w:rsidRPr="00965500" w:rsidRDefault="00965500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</w:tr>
      <w:tr w:rsidR="00C22EEB" w:rsidRPr="00965500" w:rsidTr="00B63E88">
        <w:tc>
          <w:tcPr>
            <w:tcW w:w="960" w:type="pct"/>
          </w:tcPr>
          <w:p w:rsidR="00965500" w:rsidRPr="00965500" w:rsidRDefault="00965500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 xml:space="preserve">Normal </w:t>
            </w:r>
          </w:p>
        </w:tc>
        <w:tc>
          <w:tcPr>
            <w:tcW w:w="1269" w:type="pct"/>
          </w:tcPr>
          <w:p w:rsidR="00965500" w:rsidRPr="00965500" w:rsidRDefault="00965500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40" w:type="pct"/>
          </w:tcPr>
          <w:p w:rsidR="00965500" w:rsidRPr="00965500" w:rsidRDefault="00965500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71" w:type="pct"/>
          </w:tcPr>
          <w:p w:rsidR="00965500" w:rsidRPr="00965500" w:rsidRDefault="00965500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6" w:type="pct"/>
          </w:tcPr>
          <w:p w:rsidR="00965500" w:rsidRPr="00965500" w:rsidRDefault="00C22D44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Reference</w:t>
            </w:r>
          </w:p>
        </w:tc>
        <w:tc>
          <w:tcPr>
            <w:tcW w:w="314" w:type="pct"/>
          </w:tcPr>
          <w:p w:rsidR="00965500" w:rsidRPr="00965500" w:rsidRDefault="00C22D44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558</w:t>
            </w:r>
          </w:p>
        </w:tc>
        <w:tc>
          <w:tcPr>
            <w:tcW w:w="470" w:type="pct"/>
          </w:tcPr>
          <w:p w:rsidR="00965500" w:rsidRPr="00965500" w:rsidRDefault="00965500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</w:tr>
      <w:tr w:rsidR="00C22EEB" w:rsidRPr="00965500" w:rsidTr="00B63E88">
        <w:tc>
          <w:tcPr>
            <w:tcW w:w="960" w:type="pct"/>
          </w:tcPr>
          <w:p w:rsidR="00965500" w:rsidRPr="00965500" w:rsidRDefault="00965500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 xml:space="preserve">Hearing </w:t>
            </w:r>
            <w:proofErr w:type="spellStart"/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loss</w:t>
            </w: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1269" w:type="pct"/>
          </w:tcPr>
          <w:p w:rsidR="00965500" w:rsidRPr="00965500" w:rsidRDefault="00965500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40" w:type="pct"/>
          </w:tcPr>
          <w:p w:rsidR="00965500" w:rsidRPr="00965500" w:rsidRDefault="00965500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71" w:type="pct"/>
          </w:tcPr>
          <w:p w:rsidR="00965500" w:rsidRPr="00965500" w:rsidRDefault="00965500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6" w:type="pct"/>
          </w:tcPr>
          <w:p w:rsidR="00965500" w:rsidRPr="00965500" w:rsidRDefault="00C22D44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-0.59 [-4.65, 3.46]</w:t>
            </w:r>
          </w:p>
        </w:tc>
        <w:tc>
          <w:tcPr>
            <w:tcW w:w="314" w:type="pct"/>
          </w:tcPr>
          <w:p w:rsidR="00965500" w:rsidRPr="00965500" w:rsidRDefault="00C22D44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53</w:t>
            </w:r>
          </w:p>
        </w:tc>
        <w:tc>
          <w:tcPr>
            <w:tcW w:w="470" w:type="pct"/>
          </w:tcPr>
          <w:p w:rsidR="00965500" w:rsidRPr="00965500" w:rsidRDefault="00C22D44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0.774</w:t>
            </w:r>
          </w:p>
        </w:tc>
      </w:tr>
    </w:tbl>
    <w:p w:rsidR="00945D07" w:rsidRPr="00965500" w:rsidRDefault="00945D07" w:rsidP="003D038C">
      <w:pPr>
        <w:rPr>
          <w:rFonts w:ascii="Times New Roman" w:hAnsi="Times New Roman"/>
        </w:rPr>
      </w:pPr>
      <w:bookmarkStart w:id="0" w:name="_GoBack"/>
      <w:bookmarkEnd w:id="0"/>
    </w:p>
    <w:sectPr w:rsidR="00945D07" w:rsidRPr="00965500" w:rsidSect="001D5715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F06CA" w:rsidRDefault="004F06CA" w:rsidP="00CB03AF">
      <w:pPr>
        <w:spacing w:after="0" w:line="240" w:lineRule="auto"/>
      </w:pPr>
      <w:r>
        <w:separator/>
      </w:r>
    </w:p>
  </w:endnote>
  <w:endnote w:type="continuationSeparator" w:id="0">
    <w:p w:rsidR="004F06CA" w:rsidRDefault="004F06CA" w:rsidP="00CB03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F06CA" w:rsidRDefault="00C577E0" w:rsidP="00CB03AF">
    <w:pPr>
      <w:pStyle w:val="Footer"/>
      <w:ind w:left="720"/>
    </w:pPr>
    <w:fldSimple w:instr=" PAGE  \* Arabic  \* MERGEFORMAT ">
      <w:r w:rsidR="00B63E88">
        <w:rPr>
          <w:noProof/>
        </w:rPr>
        <w:t>1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F06CA" w:rsidRDefault="004F06CA" w:rsidP="00CB03AF">
      <w:pPr>
        <w:spacing w:after="0" w:line="240" w:lineRule="auto"/>
      </w:pPr>
      <w:r>
        <w:separator/>
      </w:r>
    </w:p>
  </w:footnote>
  <w:footnote w:type="continuationSeparator" w:id="0">
    <w:p w:rsidR="004F06CA" w:rsidRDefault="004F06CA" w:rsidP="00CB03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B96D68"/>
    <w:multiLevelType w:val="hybridMultilevel"/>
    <w:tmpl w:val="E7F2F6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E06FEB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>
    <w:nsid w:val="5C660A46"/>
    <w:multiLevelType w:val="multilevel"/>
    <w:tmpl w:val="848A0596"/>
    <w:lvl w:ilvl="0"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14C76"/>
    <w:rsid w:val="00002513"/>
    <w:rsid w:val="00012692"/>
    <w:rsid w:val="00012987"/>
    <w:rsid w:val="00023C30"/>
    <w:rsid w:val="00024301"/>
    <w:rsid w:val="000471AA"/>
    <w:rsid w:val="0006090A"/>
    <w:rsid w:val="000610DB"/>
    <w:rsid w:val="00062B24"/>
    <w:rsid w:val="000635F7"/>
    <w:rsid w:val="00071631"/>
    <w:rsid w:val="0007483E"/>
    <w:rsid w:val="0009018B"/>
    <w:rsid w:val="000951A3"/>
    <w:rsid w:val="000A0D92"/>
    <w:rsid w:val="000B5814"/>
    <w:rsid w:val="000B79E7"/>
    <w:rsid w:val="000B7A28"/>
    <w:rsid w:val="000D3795"/>
    <w:rsid w:val="000E3190"/>
    <w:rsid w:val="000F165D"/>
    <w:rsid w:val="000F20CC"/>
    <w:rsid w:val="000F644E"/>
    <w:rsid w:val="0012615A"/>
    <w:rsid w:val="0015534B"/>
    <w:rsid w:val="00157B13"/>
    <w:rsid w:val="001615E9"/>
    <w:rsid w:val="0016404B"/>
    <w:rsid w:val="00181AE1"/>
    <w:rsid w:val="00194DCC"/>
    <w:rsid w:val="00195BA7"/>
    <w:rsid w:val="001A3788"/>
    <w:rsid w:val="001B35DA"/>
    <w:rsid w:val="001B7E64"/>
    <w:rsid w:val="001D2B7E"/>
    <w:rsid w:val="001D5715"/>
    <w:rsid w:val="001F016B"/>
    <w:rsid w:val="00210BEA"/>
    <w:rsid w:val="00240DA3"/>
    <w:rsid w:val="00246CFD"/>
    <w:rsid w:val="002523ED"/>
    <w:rsid w:val="00263264"/>
    <w:rsid w:val="0027089D"/>
    <w:rsid w:val="002A03F4"/>
    <w:rsid w:val="002A65D8"/>
    <w:rsid w:val="002C33B7"/>
    <w:rsid w:val="002C6010"/>
    <w:rsid w:val="002F644A"/>
    <w:rsid w:val="00304E87"/>
    <w:rsid w:val="00307C20"/>
    <w:rsid w:val="00326011"/>
    <w:rsid w:val="00343A01"/>
    <w:rsid w:val="003612EB"/>
    <w:rsid w:val="00366F46"/>
    <w:rsid w:val="003774D2"/>
    <w:rsid w:val="00394AE8"/>
    <w:rsid w:val="003B4C6F"/>
    <w:rsid w:val="003D038C"/>
    <w:rsid w:val="003D3D9C"/>
    <w:rsid w:val="003D68D7"/>
    <w:rsid w:val="003E04A4"/>
    <w:rsid w:val="003E6507"/>
    <w:rsid w:val="00400B81"/>
    <w:rsid w:val="00423FB4"/>
    <w:rsid w:val="0042479C"/>
    <w:rsid w:val="0043210C"/>
    <w:rsid w:val="00436B5F"/>
    <w:rsid w:val="0045225C"/>
    <w:rsid w:val="004539C0"/>
    <w:rsid w:val="004557BE"/>
    <w:rsid w:val="00474444"/>
    <w:rsid w:val="004A39F3"/>
    <w:rsid w:val="004B0299"/>
    <w:rsid w:val="004C64BB"/>
    <w:rsid w:val="004D1F6A"/>
    <w:rsid w:val="004D4E86"/>
    <w:rsid w:val="004F06CA"/>
    <w:rsid w:val="004F2134"/>
    <w:rsid w:val="005156F0"/>
    <w:rsid w:val="00516A43"/>
    <w:rsid w:val="005207F4"/>
    <w:rsid w:val="005237BC"/>
    <w:rsid w:val="00524400"/>
    <w:rsid w:val="005246CE"/>
    <w:rsid w:val="00527953"/>
    <w:rsid w:val="005346C3"/>
    <w:rsid w:val="0056267B"/>
    <w:rsid w:val="00567176"/>
    <w:rsid w:val="00587413"/>
    <w:rsid w:val="00594E23"/>
    <w:rsid w:val="005955B6"/>
    <w:rsid w:val="005A4B15"/>
    <w:rsid w:val="005B5138"/>
    <w:rsid w:val="005C3420"/>
    <w:rsid w:val="005C7257"/>
    <w:rsid w:val="005D7A40"/>
    <w:rsid w:val="005E1A96"/>
    <w:rsid w:val="005E1CBE"/>
    <w:rsid w:val="00602FA0"/>
    <w:rsid w:val="00610A5A"/>
    <w:rsid w:val="0061718B"/>
    <w:rsid w:val="006174ED"/>
    <w:rsid w:val="00630C90"/>
    <w:rsid w:val="00632CEB"/>
    <w:rsid w:val="0065241F"/>
    <w:rsid w:val="00654C73"/>
    <w:rsid w:val="0065681F"/>
    <w:rsid w:val="00661D69"/>
    <w:rsid w:val="0067394C"/>
    <w:rsid w:val="00677AF6"/>
    <w:rsid w:val="006830A5"/>
    <w:rsid w:val="0068372B"/>
    <w:rsid w:val="006844A1"/>
    <w:rsid w:val="00692D65"/>
    <w:rsid w:val="00693045"/>
    <w:rsid w:val="0069428D"/>
    <w:rsid w:val="006B3BD2"/>
    <w:rsid w:val="006B3E09"/>
    <w:rsid w:val="006C57C6"/>
    <w:rsid w:val="006D02A8"/>
    <w:rsid w:val="006E2B4F"/>
    <w:rsid w:val="006E41E7"/>
    <w:rsid w:val="006E5ED0"/>
    <w:rsid w:val="006E68B9"/>
    <w:rsid w:val="006F2963"/>
    <w:rsid w:val="006F2AE9"/>
    <w:rsid w:val="007313BE"/>
    <w:rsid w:val="00747E65"/>
    <w:rsid w:val="00750151"/>
    <w:rsid w:val="00762D58"/>
    <w:rsid w:val="00764C74"/>
    <w:rsid w:val="00766AEF"/>
    <w:rsid w:val="00783D63"/>
    <w:rsid w:val="007A1141"/>
    <w:rsid w:val="007A41A0"/>
    <w:rsid w:val="007B0C2B"/>
    <w:rsid w:val="007D50D4"/>
    <w:rsid w:val="007E1EB5"/>
    <w:rsid w:val="00813E50"/>
    <w:rsid w:val="008301C8"/>
    <w:rsid w:val="00830F6E"/>
    <w:rsid w:val="00850BB8"/>
    <w:rsid w:val="008525C1"/>
    <w:rsid w:val="00853114"/>
    <w:rsid w:val="008834E8"/>
    <w:rsid w:val="00885B8A"/>
    <w:rsid w:val="008A655A"/>
    <w:rsid w:val="008B22F8"/>
    <w:rsid w:val="008B4862"/>
    <w:rsid w:val="008E3513"/>
    <w:rsid w:val="00904DC2"/>
    <w:rsid w:val="00912D75"/>
    <w:rsid w:val="0091362E"/>
    <w:rsid w:val="00926E22"/>
    <w:rsid w:val="009349B6"/>
    <w:rsid w:val="00945D07"/>
    <w:rsid w:val="0095789A"/>
    <w:rsid w:val="00965500"/>
    <w:rsid w:val="0097324F"/>
    <w:rsid w:val="0099019C"/>
    <w:rsid w:val="00997556"/>
    <w:rsid w:val="00997A0A"/>
    <w:rsid w:val="009A3943"/>
    <w:rsid w:val="009B27C1"/>
    <w:rsid w:val="009C0DB8"/>
    <w:rsid w:val="009C3408"/>
    <w:rsid w:val="009E02CA"/>
    <w:rsid w:val="009F7308"/>
    <w:rsid w:val="00A0290E"/>
    <w:rsid w:val="00A14C76"/>
    <w:rsid w:val="00A15252"/>
    <w:rsid w:val="00A21FC5"/>
    <w:rsid w:val="00A32EF1"/>
    <w:rsid w:val="00A5636A"/>
    <w:rsid w:val="00A7405F"/>
    <w:rsid w:val="00A8198B"/>
    <w:rsid w:val="00A910AC"/>
    <w:rsid w:val="00A95C49"/>
    <w:rsid w:val="00AB6060"/>
    <w:rsid w:val="00AC2217"/>
    <w:rsid w:val="00AC770B"/>
    <w:rsid w:val="00B004D6"/>
    <w:rsid w:val="00B1565D"/>
    <w:rsid w:val="00B30C1C"/>
    <w:rsid w:val="00B5574E"/>
    <w:rsid w:val="00B63E88"/>
    <w:rsid w:val="00B65593"/>
    <w:rsid w:val="00B9545A"/>
    <w:rsid w:val="00BB113C"/>
    <w:rsid w:val="00BC7266"/>
    <w:rsid w:val="00BD0596"/>
    <w:rsid w:val="00BD18D1"/>
    <w:rsid w:val="00BF71E2"/>
    <w:rsid w:val="00C01095"/>
    <w:rsid w:val="00C01836"/>
    <w:rsid w:val="00C02C36"/>
    <w:rsid w:val="00C16F87"/>
    <w:rsid w:val="00C22D44"/>
    <w:rsid w:val="00C22EEB"/>
    <w:rsid w:val="00C26218"/>
    <w:rsid w:val="00C52817"/>
    <w:rsid w:val="00C53E93"/>
    <w:rsid w:val="00C577E0"/>
    <w:rsid w:val="00C60D33"/>
    <w:rsid w:val="00C62997"/>
    <w:rsid w:val="00C667CF"/>
    <w:rsid w:val="00C7073F"/>
    <w:rsid w:val="00C7168B"/>
    <w:rsid w:val="00C74FFE"/>
    <w:rsid w:val="00CA5D5E"/>
    <w:rsid w:val="00CB03AF"/>
    <w:rsid w:val="00CB2C11"/>
    <w:rsid w:val="00CB41F3"/>
    <w:rsid w:val="00CE5B58"/>
    <w:rsid w:val="00CF1A0A"/>
    <w:rsid w:val="00CF4905"/>
    <w:rsid w:val="00D112C6"/>
    <w:rsid w:val="00D219F3"/>
    <w:rsid w:val="00D242D3"/>
    <w:rsid w:val="00D257B0"/>
    <w:rsid w:val="00D34468"/>
    <w:rsid w:val="00D4437E"/>
    <w:rsid w:val="00D66CB8"/>
    <w:rsid w:val="00D67DBB"/>
    <w:rsid w:val="00D707B1"/>
    <w:rsid w:val="00D9378A"/>
    <w:rsid w:val="00DA0BDE"/>
    <w:rsid w:val="00DB1FED"/>
    <w:rsid w:val="00DB63EB"/>
    <w:rsid w:val="00DC2450"/>
    <w:rsid w:val="00DC62E5"/>
    <w:rsid w:val="00DD0B8B"/>
    <w:rsid w:val="00DD5E02"/>
    <w:rsid w:val="00DE0599"/>
    <w:rsid w:val="00DE3231"/>
    <w:rsid w:val="00DF01B6"/>
    <w:rsid w:val="00DF0538"/>
    <w:rsid w:val="00DF0E88"/>
    <w:rsid w:val="00DF18DA"/>
    <w:rsid w:val="00DF2073"/>
    <w:rsid w:val="00E024E2"/>
    <w:rsid w:val="00E116EC"/>
    <w:rsid w:val="00E20FCB"/>
    <w:rsid w:val="00E31276"/>
    <w:rsid w:val="00E441FD"/>
    <w:rsid w:val="00E617B5"/>
    <w:rsid w:val="00E832C6"/>
    <w:rsid w:val="00E87178"/>
    <w:rsid w:val="00EA24ED"/>
    <w:rsid w:val="00EA7C9E"/>
    <w:rsid w:val="00EB13BD"/>
    <w:rsid w:val="00EB2C14"/>
    <w:rsid w:val="00EC6E03"/>
    <w:rsid w:val="00ED5FC3"/>
    <w:rsid w:val="00ED7DAF"/>
    <w:rsid w:val="00F00C69"/>
    <w:rsid w:val="00F14489"/>
    <w:rsid w:val="00F223EB"/>
    <w:rsid w:val="00F2682C"/>
    <w:rsid w:val="00F31872"/>
    <w:rsid w:val="00F4535A"/>
    <w:rsid w:val="00F45E82"/>
    <w:rsid w:val="00F754F0"/>
    <w:rsid w:val="00FA5F38"/>
    <w:rsid w:val="00FC1BA1"/>
    <w:rsid w:val="00FC7050"/>
    <w:rsid w:val="00FD0E15"/>
    <w:rsid w:val="00FD48E1"/>
    <w:rsid w:val="00FD54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C76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EA7C9E"/>
    <w:pPr>
      <w:keepNext/>
      <w:numPr>
        <w:numId w:val="1"/>
      </w:numPr>
      <w:spacing w:after="0" w:line="240" w:lineRule="auto"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EA7C9E"/>
    <w:pPr>
      <w:keepNext/>
      <w:numPr>
        <w:ilvl w:val="1"/>
        <w:numId w:val="1"/>
      </w:numPr>
      <w:spacing w:after="0" w:line="240" w:lineRule="auto"/>
      <w:outlineLvl w:val="1"/>
    </w:pPr>
    <w:rPr>
      <w:rFonts w:ascii="Times New Roman" w:eastAsia="Times New Roman" w:hAnsi="Times New Roman"/>
      <w:sz w:val="24"/>
      <w:szCs w:val="24"/>
      <w:u w:val="single"/>
    </w:rPr>
  </w:style>
  <w:style w:type="paragraph" w:styleId="Heading3">
    <w:name w:val="heading 3"/>
    <w:basedOn w:val="Normal"/>
    <w:next w:val="Normal"/>
    <w:link w:val="Heading3Char"/>
    <w:qFormat/>
    <w:rsid w:val="00EA7C9E"/>
    <w:pPr>
      <w:keepNext/>
      <w:numPr>
        <w:ilvl w:val="2"/>
        <w:numId w:val="1"/>
      </w:numPr>
      <w:spacing w:after="0" w:line="240" w:lineRule="auto"/>
      <w:outlineLvl w:val="2"/>
    </w:pPr>
    <w:rPr>
      <w:rFonts w:ascii="Times New Roman" w:eastAsia="Times New Roman" w:hAnsi="Times New Roman"/>
      <w:i/>
      <w:i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7C9E"/>
    <w:pPr>
      <w:keepNext/>
      <w:numPr>
        <w:ilvl w:val="3"/>
        <w:numId w:val="1"/>
      </w:numPr>
      <w:spacing w:before="240" w:after="60" w:line="240" w:lineRule="auto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7C9E"/>
    <w:pPr>
      <w:numPr>
        <w:ilvl w:val="4"/>
        <w:numId w:val="1"/>
      </w:numPr>
      <w:spacing w:before="240" w:after="60" w:line="240" w:lineRule="auto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7C9E"/>
    <w:pPr>
      <w:numPr>
        <w:ilvl w:val="5"/>
        <w:numId w:val="1"/>
      </w:numPr>
      <w:spacing w:before="240" w:after="60" w:line="240" w:lineRule="auto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7C9E"/>
    <w:pPr>
      <w:numPr>
        <w:ilvl w:val="6"/>
        <w:numId w:val="1"/>
      </w:numPr>
      <w:spacing w:before="240" w:after="60" w:line="240" w:lineRule="auto"/>
      <w:outlineLvl w:val="6"/>
    </w:pPr>
    <w:rPr>
      <w:rFonts w:eastAsia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7C9E"/>
    <w:pPr>
      <w:numPr>
        <w:ilvl w:val="7"/>
        <w:numId w:val="1"/>
      </w:numPr>
      <w:spacing w:before="240" w:after="60" w:line="240" w:lineRule="auto"/>
      <w:outlineLvl w:val="7"/>
    </w:pPr>
    <w:rPr>
      <w:rFonts w:eastAsia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7C9E"/>
    <w:pPr>
      <w:numPr>
        <w:ilvl w:val="8"/>
        <w:numId w:val="1"/>
      </w:numPr>
      <w:spacing w:before="240" w:after="60" w:line="240" w:lineRule="auto"/>
      <w:outlineLvl w:val="8"/>
    </w:pPr>
    <w:rPr>
      <w:rFonts w:ascii="Cambria" w:eastAsia="Times New Roman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4C7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EA7C9E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EA7C9E"/>
    <w:rPr>
      <w:rFonts w:ascii="Times New Roman" w:eastAsia="Times New Roman" w:hAnsi="Times New Roman" w:cs="Times New Roman"/>
      <w:sz w:val="24"/>
      <w:szCs w:val="24"/>
      <w:u w:val="single"/>
    </w:rPr>
  </w:style>
  <w:style w:type="character" w:customStyle="1" w:styleId="Heading3Char">
    <w:name w:val="Heading 3 Char"/>
    <w:basedOn w:val="DefaultParagraphFont"/>
    <w:link w:val="Heading3"/>
    <w:rsid w:val="00EA7C9E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7C9E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7C9E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7C9E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7C9E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7C9E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7C9E"/>
    <w:rPr>
      <w:rFonts w:ascii="Cambria" w:eastAsia="Times New Roman" w:hAnsi="Cambria" w:cs="Times New Roman"/>
    </w:rPr>
  </w:style>
  <w:style w:type="paragraph" w:styleId="ListParagraph">
    <w:name w:val="List Paragraph"/>
    <w:basedOn w:val="Normal"/>
    <w:uiPriority w:val="34"/>
    <w:qFormat/>
    <w:rsid w:val="00195BA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2F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FA0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CB03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B03AF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CB03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B03AF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4097A30-B89B-4A15-B877-A474B24B12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manda</dc:creator>
  <cp:lastModifiedBy>Amanda</cp:lastModifiedBy>
  <cp:revision>6</cp:revision>
  <cp:lastPrinted>2012-09-27T09:14:00Z</cp:lastPrinted>
  <dcterms:created xsi:type="dcterms:W3CDTF">2013-10-12T13:00:00Z</dcterms:created>
  <dcterms:modified xsi:type="dcterms:W3CDTF">2014-01-12T21:29:00Z</dcterms:modified>
</cp:coreProperties>
</file>